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A43" w:rsidRDefault="009A5A43" w:rsidP="009A5A43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9A5A43" w:rsidRDefault="009A5A43" w:rsidP="009A5A43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Supplemental Table </w:t>
      </w:r>
      <w:r>
        <w:rPr>
          <w:rFonts w:ascii="Times New Roman" w:hAnsi="Times New Roman" w:hint="eastAsia"/>
          <w:b/>
          <w:color w:val="000000"/>
          <w:kern w:val="0"/>
          <w:sz w:val="32"/>
          <w:szCs w:val="32"/>
          <w:lang w:bidi="ar"/>
        </w:rPr>
        <w:t>3</w:t>
      </w:r>
    </w:p>
    <w:tbl>
      <w:tblPr>
        <w:tblW w:w="686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7"/>
        <w:gridCol w:w="1291"/>
        <w:gridCol w:w="1122"/>
        <w:gridCol w:w="1092"/>
        <w:gridCol w:w="1003"/>
      </w:tblGrid>
      <w:tr w:rsidR="009A5A43" w:rsidTr="0053068F">
        <w:trPr>
          <w:trHeight w:val="312"/>
        </w:trPr>
        <w:tc>
          <w:tcPr>
            <w:tcW w:w="686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The comparison of nodal shortest path length and nodal clustering coefficient between HC and SCD</w:t>
            </w:r>
          </w:p>
        </w:tc>
      </w:tr>
      <w:tr w:rsidR="009A5A43" w:rsidTr="0053068F">
        <w:trPr>
          <w:trHeight w:val="327"/>
        </w:trPr>
        <w:tc>
          <w:tcPr>
            <w:tcW w:w="686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</w:tr>
      <w:tr w:rsidR="009A5A43" w:rsidTr="0053068F">
        <w:trPr>
          <w:trHeight w:val="440"/>
        </w:trPr>
        <w:tc>
          <w:tcPr>
            <w:tcW w:w="273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dal properties</w:t>
            </w:r>
          </w:p>
        </w:tc>
        <w:tc>
          <w:tcPr>
            <w:tcW w:w="14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C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C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9A5A43" w:rsidTr="0053068F">
        <w:trPr>
          <w:trHeight w:val="3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dal shortest path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dor.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9±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2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dor.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3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6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1±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7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med.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49±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4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1±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9±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2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6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4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7±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OG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40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1±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F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2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4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4±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7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6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4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7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6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Osup.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7±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2±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dal clustering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inf.L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inf.R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±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.R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±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.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±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.R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±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N.R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7±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O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F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CG.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Osup.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9A5A43" w:rsidTr="0053068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G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9A5A43" w:rsidTr="0053068F">
        <w:trPr>
          <w:trHeight w:val="400"/>
        </w:trPr>
        <w:tc>
          <w:tcPr>
            <w:tcW w:w="686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5A43" w:rsidRDefault="009A5A43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breviation: HC, health control; SCD, subjective cognitive decline.</w:t>
            </w:r>
          </w:p>
        </w:tc>
      </w:tr>
    </w:tbl>
    <w:p w:rsidR="009A5A43" w:rsidRDefault="009A5A43" w:rsidP="009A5A43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0E4ECA" w:rsidRPr="009A5A43" w:rsidRDefault="000E4ECA" w:rsidP="009A5A43">
      <w:bookmarkStart w:id="0" w:name="_GoBack"/>
      <w:bookmarkEnd w:id="0"/>
    </w:p>
    <w:sectPr w:rsidR="000E4ECA" w:rsidRPr="009A5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F1"/>
    <w:rsid w:val="000E48F1"/>
    <w:rsid w:val="000E4ECA"/>
    <w:rsid w:val="002449B9"/>
    <w:rsid w:val="00300EB9"/>
    <w:rsid w:val="00367371"/>
    <w:rsid w:val="004B3E0A"/>
    <w:rsid w:val="005501DB"/>
    <w:rsid w:val="00671FBD"/>
    <w:rsid w:val="006F2921"/>
    <w:rsid w:val="009A20B7"/>
    <w:rsid w:val="009A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font31">
    <w:name w:val="font31"/>
    <w:qFormat/>
    <w:rsid w:val="00671FBD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font31">
    <w:name w:val="font31"/>
    <w:qFormat/>
    <w:rsid w:val="00671FBD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2T14:03:00Z</dcterms:created>
  <dcterms:modified xsi:type="dcterms:W3CDTF">2020-05-22T14:03:00Z</dcterms:modified>
</cp:coreProperties>
</file>